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Data Supplement</w:t>
      </w:r>
    </w:p>
    <w:p/>
    <w:p>
      <w:pPr>
        <w:spacing w:line="240" w:lineRule="atLeast"/>
        <w:ind w:firstLine="48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9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bookmarkStart w:id="1" w:name="OLE_LINK6"/>
      <w:r>
        <w:rPr>
          <w:rFonts w:hint="eastAsia" w:ascii="Times New Roman" w:hAnsi="Times New Roman" w:cs="Times New Roman"/>
          <w:sz w:val="24"/>
          <w:szCs w:val="24"/>
        </w:rPr>
        <w:t>Clinical</w:t>
      </w:r>
      <w:r>
        <w:rPr>
          <w:rFonts w:ascii="Times New Roman" w:hAnsi="Times New Roman" w:cs="Times New Roman"/>
          <w:sz w:val="24"/>
          <w:szCs w:val="24"/>
        </w:rPr>
        <w:t xml:space="preserve"> data of participants </w:t>
      </w:r>
      <w:r>
        <w:rPr>
          <w:rFonts w:hint="eastAsia" w:ascii="Times New Roman" w:hAnsi="Times New Roman" w:cs="Times New Roman"/>
          <w:sz w:val="24"/>
          <w:szCs w:val="24"/>
        </w:rPr>
        <w:t>grouped by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history of smoking</w:t>
      </w:r>
    </w:p>
    <w:tbl>
      <w:tblPr>
        <w:tblStyle w:val="8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268"/>
        <w:gridCol w:w="2268"/>
        <w:gridCol w:w="12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moking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n = 203)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(n = 145)</w:t>
            </w:r>
          </w:p>
        </w:tc>
        <w:tc>
          <w:tcPr>
            <w:tcW w:w="12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9 (34.0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0 (96.56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ge, y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  <w:bookmarkStart w:id="2" w:name="OLE_LINK1"/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0 (61.0, 79.0)</w:t>
            </w:r>
            <w:bookmarkEnd w:id="2"/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 (57.0, 71.0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hint="eastAsia"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CRP, mg/L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79 (0.53, 3.14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77 (0.56, 4.41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/>
              </w:rPr>
              <w:t>BC, *10</w:t>
            </w:r>
            <w:r>
              <w:rPr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</w:rPr>
              <w:t>/L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51 (5.56, 7.94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 (5.55, 8.81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C, mmol/L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43 (3.72, 5.26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33 (3.68, 5.14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2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G, mmol/L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36 (1.08, 1.82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42 (1.13, 2.05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1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DL-C, mmol/L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1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0.93, 1.30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 (0.85, 1.13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-C, mmol/L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69 (2.20, 3.30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69 (2.28, 3.32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9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bA1c, %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0 (5.6, 6.63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10 (5.50, 6.60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8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rum creatinine, </w:t>
            </w:r>
            <w:r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mol/L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5.0 (50.0, 81.0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3.0 (64.0, 86.0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  <w:color w:val="FF0000"/>
              </w:rPr>
            </w:pPr>
            <w:bookmarkStart w:id="3" w:name="OLE_LINK5"/>
            <w:bookmarkStart w:id="4" w:name="OLE_LINK7"/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TNI</w:t>
            </w:r>
            <w:bookmarkEnd w:id="3"/>
            <w:r>
              <w:rPr>
                <w:rFonts w:ascii="Times New Roman" w:hAnsi="Times New Roman" w:cs="Times New Roman"/>
              </w:rPr>
              <w:t>, ng/mL</w:t>
            </w:r>
            <w:bookmarkEnd w:id="4"/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0 (0.08, 6.0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50 (0.03, 6.0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8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T-proBNP, pg/mL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6.70 (64.09, 1387.0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5.60 (48.44, 544.50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VEF, %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0.0 (56.5, 63.0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0.0 (57.0, 62.0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6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tinine, ng/mL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.07 (0.66, 1.65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27 (1.33, 67.09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10" w:type="dxa"/>
            <w:tcBorders>
              <w:bottom w:val="single" w:color="auto" w:sz="4" w:space="0"/>
            </w:tcBorders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gE,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ng/mL</w:t>
            </w:r>
          </w:p>
        </w:tc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.09 (26.20, 113.06)</w:t>
            </w:r>
          </w:p>
        </w:tc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.37 (38.62, 288.78)</w:t>
            </w:r>
          </w:p>
        </w:tc>
        <w:tc>
          <w:tcPr>
            <w:tcW w:w="1208" w:type="dxa"/>
            <w:tcBorders>
              <w:bottom w:val="single" w:color="auto" w:sz="4" w:space="0"/>
            </w:tcBorders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&lt; 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01</w:t>
            </w:r>
          </w:p>
        </w:tc>
      </w:tr>
    </w:tbl>
    <w:p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hs-CRP, high sensitivity C-reactive protein; WBC, white blood cell; TC, total cholesterol; TG, </w:t>
      </w:r>
      <w:r>
        <w:rPr>
          <w:rFonts w:hint="eastAsia" w:ascii="Times New Roman" w:hAnsi="Times New Roman" w:cs="Times New Roman"/>
          <w:sz w:val="18"/>
          <w:szCs w:val="18"/>
        </w:rPr>
        <w:t>tr</w:t>
      </w:r>
      <w:r>
        <w:rPr>
          <w:rFonts w:ascii="Times New Roman" w:hAnsi="Times New Roman" w:cs="Times New Roman"/>
          <w:sz w:val="18"/>
          <w:szCs w:val="18"/>
        </w:rPr>
        <w:t>iglyceride; LDL-C, low-density lipoprotein cholesterol; HDL-C, high-density lipoprotein cholesterol; HbA1c, glycated hemoglobin; cTNI, cardiac troponin I; NT-proBNP, N-terminal pro-brain natriuretic peptide; LVEF, left ventricular ejection fraction.</w:t>
      </w:r>
      <w:bookmarkEnd w:id="0"/>
    </w:p>
    <w:p/>
    <w:p/>
    <w:p/>
    <w:p/>
    <w:p/>
    <w:p/>
    <w:p/>
    <w:p/>
    <w:p/>
    <w:p/>
    <w:p/>
    <w:p/>
    <w:p/>
    <w:p/>
    <w:p/>
    <w:p/>
    <w:p/>
    <w:p/>
    <w:p/>
    <w:p>
      <w:pPr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OLE_LINK4"/>
      <w:r>
        <w:rPr>
          <w:rFonts w:ascii="Times New Roman" w:hAnsi="Times New Roman" w:cs="Times New Roman"/>
          <w:sz w:val="24"/>
          <w:szCs w:val="24"/>
        </w:rPr>
        <w:t xml:space="preserve">Univariate </w:t>
      </w:r>
      <w:r>
        <w:rPr>
          <w:rFonts w:hint="eastAsia"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>ogistic regression analysis of the correlation between specific markers, risk factors, and AMI</w:t>
      </w:r>
      <w:r>
        <w:rPr>
          <w:rFonts w:hint="eastAsia" w:ascii="Times New Roman" w:hAnsi="Times New Roman"/>
          <w:sz w:val="24"/>
          <w:szCs w:val="24"/>
        </w:rPr>
        <w:t>.</w:t>
      </w:r>
      <w:bookmarkEnd w:id="5"/>
    </w:p>
    <w:tbl>
      <w:tblPr>
        <w:tblStyle w:val="8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2841"/>
        <w:gridCol w:w="208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bookmarkStart w:id="6" w:name="OLE_LINK2"/>
            <w:r>
              <w:rPr>
                <w:rFonts w:ascii="Times New Roman" w:hAnsi="Times New Roman" w:cs="Times New Roman"/>
                <w:b/>
                <w:szCs w:val="21"/>
                <w:lang w:val="en-GB"/>
              </w:rPr>
              <w:t>Variable</w:t>
            </w:r>
          </w:p>
        </w:tc>
        <w:tc>
          <w:tcPr>
            <w:tcW w:w="28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szCs w:val="21"/>
                <w:lang w:val="en-GB"/>
              </w:rPr>
              <w:t>OR (95% CI)</w:t>
            </w:r>
          </w:p>
        </w:tc>
        <w:tc>
          <w:tcPr>
            <w:tcW w:w="20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1"/>
                <w:lang w:val="en-GB"/>
              </w:rPr>
              <w:t>P</w:t>
            </w:r>
            <w:r>
              <w:rPr>
                <w:rFonts w:ascii="Times New Roman" w:hAnsi="Times New Roman" w:cs="Times New Roman"/>
                <w:b/>
                <w:szCs w:val="21"/>
                <w:lang w:val="en-GB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</w:tcPr>
          <w:p>
            <w:pPr>
              <w:adjustRightInd w:val="0"/>
              <w:snapToGrid w:val="0"/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M</w:t>
            </w:r>
            <w:r>
              <w:rPr>
                <w:rFonts w:hint="eastAsia" w:ascii="Times New Roman" w:hAnsi="Times New Roman" w:cs="Times New Roman"/>
                <w:szCs w:val="21"/>
                <w:lang w:val="en-GB"/>
              </w:rPr>
              <w:t>ale</w:t>
            </w:r>
          </w:p>
        </w:tc>
        <w:tc>
          <w:tcPr>
            <w:tcW w:w="2841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 xml:space="preserve"> 0.32 (0.18-0.56)</w:t>
            </w:r>
          </w:p>
        </w:tc>
        <w:tc>
          <w:tcPr>
            <w:tcW w:w="2082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</w:tcPr>
          <w:p>
            <w:pPr>
              <w:adjustRightInd w:val="0"/>
              <w:snapToGrid w:val="0"/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1"/>
                <w:lang w:val="en-GB"/>
              </w:rPr>
            </w:pPr>
            <w:bookmarkStart w:id="7" w:name="_Hlk123663183"/>
            <w:r>
              <w:rPr>
                <w:rFonts w:hint="eastAsia" w:ascii="Times New Roman" w:hAnsi="Times New Roman" w:cs="Times New Roman"/>
                <w:szCs w:val="21"/>
              </w:rPr>
              <w:t>hs-</w:t>
            </w:r>
            <w:r>
              <w:rPr>
                <w:rFonts w:ascii="Times New Roman" w:hAnsi="Times New Roman" w:cs="Times New Roman"/>
                <w:szCs w:val="21"/>
              </w:rPr>
              <w:t>CRP</w:t>
            </w:r>
          </w:p>
        </w:tc>
        <w:tc>
          <w:tcPr>
            <w:tcW w:w="2841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.08 (1.05-1.11)</w:t>
            </w:r>
          </w:p>
        </w:tc>
        <w:tc>
          <w:tcPr>
            <w:tcW w:w="2082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bookmarkStart w:id="8" w:name="OLE_LINK8"/>
            <w:r>
              <w:rPr>
                <w:rFonts w:ascii="Times New Roman" w:hAnsi="Times New Roman" w:cs="Times New Roman"/>
                <w:szCs w:val="21"/>
                <w:lang w:val="en-GB"/>
              </w:rPr>
              <w:t>&lt; 0.001</w:t>
            </w:r>
            <w:bookmarkEnd w:id="8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</w:tcPr>
          <w:p>
            <w:pPr>
              <w:adjustRightInd w:val="0"/>
              <w:snapToGrid w:val="0"/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</w:rPr>
              <w:t>WBC</w:t>
            </w:r>
          </w:p>
        </w:tc>
        <w:tc>
          <w:tcPr>
            <w:tcW w:w="2841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.64 (1.43-1.87)</w:t>
            </w:r>
          </w:p>
        </w:tc>
        <w:tc>
          <w:tcPr>
            <w:tcW w:w="2082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bookmarkStart w:id="9" w:name="OLE_LINK3"/>
            <w:r>
              <w:rPr>
                <w:rFonts w:ascii="Times New Roman" w:hAnsi="Times New Roman" w:cs="Times New Roman"/>
                <w:szCs w:val="21"/>
                <w:lang w:val="en-GB"/>
              </w:rPr>
              <w:t>&lt; 0.001</w:t>
            </w:r>
            <w:bookmarkEnd w:id="9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</w:tcPr>
          <w:p>
            <w:pPr>
              <w:adjustRightInd w:val="0"/>
              <w:snapToGrid w:val="0"/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</w:rPr>
              <w:t>HDL-C</w:t>
            </w:r>
          </w:p>
        </w:tc>
        <w:tc>
          <w:tcPr>
            <w:tcW w:w="2841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.34 (0.13-0.91)</w:t>
            </w:r>
          </w:p>
        </w:tc>
        <w:tc>
          <w:tcPr>
            <w:tcW w:w="2082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</w:tcPr>
          <w:p>
            <w:pPr>
              <w:adjustRightInd w:val="0"/>
              <w:snapToGrid w:val="0"/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</w:rPr>
              <w:t>Serum creatinine</w:t>
            </w:r>
          </w:p>
        </w:tc>
        <w:tc>
          <w:tcPr>
            <w:tcW w:w="2841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.01 (1.00-1.01)</w:t>
            </w:r>
          </w:p>
        </w:tc>
        <w:tc>
          <w:tcPr>
            <w:tcW w:w="2082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.0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</w:tcPr>
          <w:p>
            <w:pPr>
              <w:adjustRightInd w:val="0"/>
              <w:snapToGrid w:val="0"/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</w:rPr>
              <w:t>LVEF</w:t>
            </w:r>
          </w:p>
        </w:tc>
        <w:tc>
          <w:tcPr>
            <w:tcW w:w="2841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.94 (0.90-0.97)</w:t>
            </w:r>
          </w:p>
        </w:tc>
        <w:tc>
          <w:tcPr>
            <w:tcW w:w="2082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</w:tcPr>
          <w:p>
            <w:pPr>
              <w:adjustRightInd w:val="0"/>
              <w:snapToGrid w:val="0"/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</w:rPr>
              <w:t>cTNI</w:t>
            </w:r>
          </w:p>
        </w:tc>
        <w:tc>
          <w:tcPr>
            <w:tcW w:w="2841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1.15 (1.08-1.21)</w:t>
            </w:r>
          </w:p>
        </w:tc>
        <w:tc>
          <w:tcPr>
            <w:tcW w:w="2082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65" w:type="dxa"/>
          </w:tcPr>
          <w:p>
            <w:pPr>
              <w:adjustRightInd w:val="0"/>
              <w:snapToGrid w:val="0"/>
              <w:spacing w:line="360" w:lineRule="auto"/>
              <w:ind w:firstLine="210" w:firstLineChars="1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NT-proBNP (log10)</w:t>
            </w:r>
          </w:p>
        </w:tc>
        <w:tc>
          <w:tcPr>
            <w:tcW w:w="2841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szCs w:val="21"/>
                <w:lang w:val="en-GB"/>
              </w:rPr>
              <w:t>3.10 (2.18-4.40)</w:t>
            </w:r>
          </w:p>
        </w:tc>
        <w:tc>
          <w:tcPr>
            <w:tcW w:w="2082" w:type="dxa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&lt; 0.001</w:t>
            </w:r>
          </w:p>
        </w:tc>
      </w:tr>
      <w:bookmarkEnd w:id="6"/>
      <w:bookmarkEnd w:id="7"/>
    </w:tbl>
    <w:p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hs-CRP, high sensitivity C-reactive protein; WBC, white blood cell; HDL-C, high-density lipoprotein cholesterol; cTNI, cardiac troponin I; NT-proBNP, N-terminal pro-brain natriuretic peptide; LVEF, left ventricular ejection fraction.</w:t>
      </w:r>
    </w:p>
    <w:p/>
    <w:p/>
    <w:p/>
    <w:p/>
    <w:p/>
    <w:p/>
    <w:p/>
    <w:p/>
    <w:p/>
    <w:p/>
    <w:p/>
    <w:p/>
    <w:p/>
    <w:p/>
    <w:p/>
    <w:p/>
    <w:p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240" w:lineRule="atLeast"/>
        <w:ind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240" w:lineRule="atLeast"/>
        <w:ind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240" w:lineRule="atLeast"/>
        <w:ind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240" w:lineRule="atLeast"/>
        <w:ind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240" w:lineRule="atLeast"/>
        <w:ind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240" w:lineRule="atLeast"/>
        <w:ind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240" w:lineRule="atLeast"/>
        <w:ind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240" w:lineRule="atLeast"/>
        <w:ind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240" w:lineRule="atLeast"/>
        <w:ind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240" w:lineRule="atLeast"/>
        <w:ind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240" w:lineRule="atLeast"/>
        <w:ind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240" w:lineRule="atLeast"/>
        <w:ind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240" w:lineRule="atLeast"/>
        <w:ind w:firstLine="48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linical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data of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MI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atients with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or without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ACCE</w:t>
      </w:r>
    </w:p>
    <w:tbl>
      <w:tblPr>
        <w:tblStyle w:val="8"/>
        <w:tblW w:w="0" w:type="auto"/>
        <w:tblInd w:w="14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268"/>
        <w:gridCol w:w="2268"/>
        <w:gridCol w:w="12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CCE (-)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n = 40)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CCE (+)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n = 48)</w:t>
            </w:r>
          </w:p>
        </w:tc>
        <w:tc>
          <w:tcPr>
            <w:tcW w:w="12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10" w:name="_GoBack" w:colFirst="1" w:colLast="1"/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le, n (%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 (85.0%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 (72.92%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201</w:t>
            </w:r>
          </w:p>
        </w:tc>
      </w:tr>
      <w:bookmarkEnd w:id="1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, y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5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 (51.0, 71.75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50 (63.0, 80.75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RP, mg/L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61 (0.71, 16.61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20 (0.74, 24.41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8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C, *10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/L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hint="default" w:ascii="Times New Roman" w:hAnsi="Times New Roman" w:cs="Times New Roman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72 (6.64, 11.75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49 (6.45, 11.43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83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, mmol/L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46 (3.75, 5.52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50 (3.44, 5.37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3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, mmol/L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6 (1.15, 2.04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48 (0.93, 2.01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4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DL-C, mmol/L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 (0.84, 1.12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 (0.84, 1.22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-C, mmol/L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81 (2.39, 3.69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72 (2.04, 3.52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bA1c, %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0 (5.30, 6.30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40 (5.90, 7.70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rum creatinine, </w:t>
            </w:r>
            <w:r>
              <w:rPr>
                <w:rFonts w:ascii="Symbol" w:hAnsi="Symbol" w:cs="Times New Roman"/>
              </w:rPr>
              <w:t></w:t>
            </w:r>
            <w:r>
              <w:rPr>
                <w:rFonts w:ascii="Times New Roman" w:hAnsi="Times New Roman" w:cs="Times New Roman"/>
              </w:rPr>
              <w:t>mol/L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8.5 (67.0, 91.5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5.0 (58.0, 103.0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7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TNI, ng/mL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49 (1.11, 12.26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76 (0.82, 14.71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9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T-proBNP, pg/mL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20.35 (106.73, 2329.0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08.0 (408.6, 5393.0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hint="eastAsia"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VEF, %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9.0 (55.0, 61.75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8.0 (52.0, 61.0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410" w:type="dxa"/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tinine, ng/mL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88 (1.14, 51.24)</w:t>
            </w:r>
          </w:p>
        </w:tc>
        <w:tc>
          <w:tcPr>
            <w:tcW w:w="226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89 (1.10, 54.30)</w:t>
            </w:r>
          </w:p>
        </w:tc>
        <w:tc>
          <w:tcPr>
            <w:tcW w:w="1208" w:type="dxa"/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bottom w:val="single" w:color="auto" w:sz="4" w:space="0"/>
            </w:tcBorders>
          </w:tcPr>
          <w:p>
            <w:pPr>
              <w:pStyle w:val="11"/>
              <w:ind w:firstLine="0" w:firstLineChars="0"/>
              <w:jc w:val="left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gE,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14:textFill>
                  <w14:solidFill>
                    <w14:schemeClr w14:val="tx1"/>
                  </w14:solidFill>
                </w14:textFill>
              </w:rPr>
              <w:t>ng/mL</w:t>
            </w:r>
          </w:p>
        </w:tc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.88 (38.09, 227.55)</w:t>
            </w:r>
          </w:p>
        </w:tc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4.49 (67.76, 417.71)</w:t>
            </w:r>
          </w:p>
        </w:tc>
        <w:tc>
          <w:tcPr>
            <w:tcW w:w="1208" w:type="dxa"/>
            <w:tcBorders>
              <w:bottom w:val="single" w:color="auto" w:sz="4" w:space="0"/>
            </w:tcBorders>
          </w:tcPr>
          <w:p>
            <w:pPr>
              <w:pStyle w:val="11"/>
              <w:ind w:firstLine="0" w:firstLineChars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</w:tr>
    </w:tbl>
    <w:p>
      <w:pPr>
        <w:spacing w:line="240" w:lineRule="atLeas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hs-CRP, high sensitivity C-reactive protein; WBC, white blood cell; TC, total cholesterol; TG, </w:t>
      </w:r>
      <w:r>
        <w:rPr>
          <w:rFonts w:hint="eastAsia" w:ascii="Times New Roman" w:hAnsi="Times New Roman" w:cs="Times New Roman"/>
          <w:sz w:val="18"/>
          <w:szCs w:val="18"/>
        </w:rPr>
        <w:t>tr</w:t>
      </w:r>
      <w:r>
        <w:rPr>
          <w:rFonts w:ascii="Times New Roman" w:hAnsi="Times New Roman" w:cs="Times New Roman"/>
          <w:sz w:val="18"/>
          <w:szCs w:val="18"/>
        </w:rPr>
        <w:t>iglyceride; LDL-C, low-density lipoprotein cholesterol; HDL-C, high-density lipoprotein cholesterol; HbA1c, glycated hemoglobin; cTNI, cardiac troponin I; NT-proBNP, N-terminal pro-brain natriuretic peptide; LVEF, left ventricular ejection fraction.</w:t>
      </w: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jc w:val="center"/>
        <w:rPr>
          <w:rFonts w:ascii="Times New Roman" w:hAnsi="Times New Roman" w:cs="Times New Roman"/>
          <w:sz w:val="18"/>
          <w:szCs w:val="18"/>
        </w:rPr>
      </w:pPr>
      <w:r>
        <w:drawing>
          <wp:inline distT="0" distB="0" distL="0" distR="0">
            <wp:extent cx="5274310" cy="432752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2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1201" w:firstLineChars="500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gur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Cs w:val="21"/>
        </w:rPr>
        <w:t>Flowchart showing the inclusion of study participants.</w:t>
      </w: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jc w:val="center"/>
        <w:rPr>
          <w:rFonts w:ascii="Times New Roman" w:hAnsi="Times New Roman" w:cs="Times New Roman"/>
          <w:sz w:val="18"/>
          <w:szCs w:val="18"/>
        </w:rPr>
      </w:pPr>
      <w:r>
        <w:drawing>
          <wp:inline distT="0" distB="0" distL="0" distR="0">
            <wp:extent cx="3810000" cy="26606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266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1321" w:firstLineChars="550"/>
      </w:pPr>
      <w:r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Kaplan-Meier survival by elevated plasma cotinine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mYWRhZjY0MjUzY2RkNDdmNjllYWQ2Zjg4OWM4NWUifQ=="/>
  </w:docVars>
  <w:rsids>
    <w:rsidRoot w:val="007E1949"/>
    <w:rsid w:val="00017EB4"/>
    <w:rsid w:val="0004026D"/>
    <w:rsid w:val="000B0E79"/>
    <w:rsid w:val="00136555"/>
    <w:rsid w:val="0017111A"/>
    <w:rsid w:val="001D7463"/>
    <w:rsid w:val="001E08EA"/>
    <w:rsid w:val="001E7231"/>
    <w:rsid w:val="00246B6D"/>
    <w:rsid w:val="00265E32"/>
    <w:rsid w:val="00295717"/>
    <w:rsid w:val="002B44FC"/>
    <w:rsid w:val="00300E52"/>
    <w:rsid w:val="00300EFE"/>
    <w:rsid w:val="003131B7"/>
    <w:rsid w:val="003132D4"/>
    <w:rsid w:val="00322ACD"/>
    <w:rsid w:val="00322ED0"/>
    <w:rsid w:val="00351D5D"/>
    <w:rsid w:val="00375233"/>
    <w:rsid w:val="00387BB0"/>
    <w:rsid w:val="003B5E30"/>
    <w:rsid w:val="003C11F2"/>
    <w:rsid w:val="00492F36"/>
    <w:rsid w:val="00494B1C"/>
    <w:rsid w:val="004B0ABB"/>
    <w:rsid w:val="004B1EF2"/>
    <w:rsid w:val="004D3F6B"/>
    <w:rsid w:val="004F38B9"/>
    <w:rsid w:val="00523BAB"/>
    <w:rsid w:val="005B2533"/>
    <w:rsid w:val="005B2BA5"/>
    <w:rsid w:val="005D03B0"/>
    <w:rsid w:val="005F77E1"/>
    <w:rsid w:val="006446D6"/>
    <w:rsid w:val="00652347"/>
    <w:rsid w:val="00666022"/>
    <w:rsid w:val="006B5E82"/>
    <w:rsid w:val="006E2EBF"/>
    <w:rsid w:val="007276D6"/>
    <w:rsid w:val="007E1949"/>
    <w:rsid w:val="00820F5F"/>
    <w:rsid w:val="00853985"/>
    <w:rsid w:val="0088750B"/>
    <w:rsid w:val="0094428C"/>
    <w:rsid w:val="009443D1"/>
    <w:rsid w:val="009539AE"/>
    <w:rsid w:val="009563D6"/>
    <w:rsid w:val="00961A30"/>
    <w:rsid w:val="009C1C3C"/>
    <w:rsid w:val="009F2EE8"/>
    <w:rsid w:val="00A04E5A"/>
    <w:rsid w:val="00A25340"/>
    <w:rsid w:val="00A84CD6"/>
    <w:rsid w:val="00AB29CA"/>
    <w:rsid w:val="00AC4038"/>
    <w:rsid w:val="00AD508A"/>
    <w:rsid w:val="00B03397"/>
    <w:rsid w:val="00B40E75"/>
    <w:rsid w:val="00B5475B"/>
    <w:rsid w:val="00B75ECF"/>
    <w:rsid w:val="00B824E6"/>
    <w:rsid w:val="00B91D53"/>
    <w:rsid w:val="00B93F3D"/>
    <w:rsid w:val="00BE39DD"/>
    <w:rsid w:val="00C059F6"/>
    <w:rsid w:val="00C346B8"/>
    <w:rsid w:val="00C409E9"/>
    <w:rsid w:val="00C50E94"/>
    <w:rsid w:val="00C86431"/>
    <w:rsid w:val="00C966C2"/>
    <w:rsid w:val="00CB1C4C"/>
    <w:rsid w:val="00D332C5"/>
    <w:rsid w:val="00D87B14"/>
    <w:rsid w:val="00DA2287"/>
    <w:rsid w:val="00DB4327"/>
    <w:rsid w:val="00DB531F"/>
    <w:rsid w:val="00DC70D5"/>
    <w:rsid w:val="00DD772B"/>
    <w:rsid w:val="00DF6F44"/>
    <w:rsid w:val="00E31DB8"/>
    <w:rsid w:val="00E70368"/>
    <w:rsid w:val="00ED6473"/>
    <w:rsid w:val="00EE7D45"/>
    <w:rsid w:val="00F654D0"/>
    <w:rsid w:val="00FB351B"/>
    <w:rsid w:val="00FC536B"/>
    <w:rsid w:val="030449D4"/>
    <w:rsid w:val="04801C34"/>
    <w:rsid w:val="04E5017D"/>
    <w:rsid w:val="09B718D6"/>
    <w:rsid w:val="09E66546"/>
    <w:rsid w:val="0EF3685E"/>
    <w:rsid w:val="0FD13E7E"/>
    <w:rsid w:val="121040BC"/>
    <w:rsid w:val="182240D5"/>
    <w:rsid w:val="1A49428D"/>
    <w:rsid w:val="1F9744CB"/>
    <w:rsid w:val="275A72FC"/>
    <w:rsid w:val="34A115E7"/>
    <w:rsid w:val="36B96BE1"/>
    <w:rsid w:val="45A20A10"/>
    <w:rsid w:val="491662A9"/>
    <w:rsid w:val="4A7F4615"/>
    <w:rsid w:val="4BCA5C94"/>
    <w:rsid w:val="4E7F09B7"/>
    <w:rsid w:val="535C6120"/>
    <w:rsid w:val="544F36CE"/>
    <w:rsid w:val="577229BC"/>
    <w:rsid w:val="592E772F"/>
    <w:rsid w:val="594448ED"/>
    <w:rsid w:val="65B04DF9"/>
    <w:rsid w:val="6A623431"/>
    <w:rsid w:val="6E095249"/>
    <w:rsid w:val="73CE647C"/>
    <w:rsid w:val="73DB208A"/>
    <w:rsid w:val="767C1922"/>
    <w:rsid w:val="7FC23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semiHidden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14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7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semiHidden/>
    <w:unhideWhenUsed/>
    <w:qFormat/>
    <w:uiPriority w:val="99"/>
    <w:rPr>
      <w:sz w:val="16"/>
      <w:szCs w:val="16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character" w:customStyle="1" w:styleId="12">
    <w:name w:val="页眉 Char"/>
    <w:basedOn w:val="9"/>
    <w:link w:val="5"/>
    <w:qFormat/>
    <w:uiPriority w:val="99"/>
    <w:rPr>
      <w:sz w:val="18"/>
      <w:szCs w:val="18"/>
    </w:rPr>
  </w:style>
  <w:style w:type="character" w:customStyle="1" w:styleId="13">
    <w:name w:val="页脚 Char"/>
    <w:basedOn w:val="9"/>
    <w:link w:val="4"/>
    <w:qFormat/>
    <w:uiPriority w:val="99"/>
    <w:rPr>
      <w:sz w:val="18"/>
      <w:szCs w:val="18"/>
    </w:rPr>
  </w:style>
  <w:style w:type="character" w:customStyle="1" w:styleId="14">
    <w:name w:val="批注框文本 Char"/>
    <w:basedOn w:val="9"/>
    <w:link w:val="3"/>
    <w:semiHidden/>
    <w:qFormat/>
    <w:uiPriority w:val="99"/>
    <w:rPr>
      <w:sz w:val="18"/>
      <w:szCs w:val="18"/>
    </w:rPr>
  </w:style>
  <w:style w:type="paragraph" w:customStyle="1" w:styleId="15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6">
    <w:name w:val="批注文字 Char"/>
    <w:basedOn w:val="9"/>
    <w:link w:val="2"/>
    <w:semiHidden/>
    <w:qFormat/>
    <w:uiPriority w:val="99"/>
    <w:rPr>
      <w:sz w:val="20"/>
      <w:szCs w:val="20"/>
    </w:rPr>
  </w:style>
  <w:style w:type="character" w:customStyle="1" w:styleId="17">
    <w:name w:val="批注主题 Char"/>
    <w:basedOn w:val="16"/>
    <w:link w:val="6"/>
    <w:semiHidden/>
    <w:qFormat/>
    <w:uiPriority w:val="99"/>
    <w:rPr>
      <w:b/>
      <w:bCs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中性">
      <a:dk1>
        <a:sysClr val="windowText" lastClr="000000"/>
      </a:dk1>
      <a:lt1>
        <a:sysClr val="window" lastClr="FFFFFF"/>
      </a:lt1>
      <a:dk2>
        <a:srgbClr val="775F55"/>
      </a:dk2>
      <a:lt2>
        <a:srgbClr val="EBDDC3"/>
      </a:lt2>
      <a:accent1>
        <a:srgbClr val="94B6D2"/>
      </a:accent1>
      <a:accent2>
        <a:srgbClr val="DD8047"/>
      </a:accent2>
      <a:accent3>
        <a:srgbClr val="A5AB81"/>
      </a:accent3>
      <a:accent4>
        <a:srgbClr val="D8B25C"/>
      </a:accent4>
      <a:accent5>
        <a:srgbClr val="7BA79D"/>
      </a:accent5>
      <a:accent6>
        <a:srgbClr val="968C8C"/>
      </a:accent6>
      <a:hlink>
        <a:srgbClr val="F7B615"/>
      </a:hlink>
      <a:folHlink>
        <a:srgbClr val="704404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505</Words>
  <Characters>2871</Characters>
  <Lines>26</Lines>
  <Paragraphs>7</Paragraphs>
  <TotalTime>0</TotalTime>
  <ScaleCrop>false</ScaleCrop>
  <LinksUpToDate>false</LinksUpToDate>
  <CharactersWithSpaces>3212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7T14:10:00Z</dcterms:created>
  <dc:creator>lily</dc:creator>
  <cp:lastModifiedBy>张莉莉</cp:lastModifiedBy>
  <dcterms:modified xsi:type="dcterms:W3CDTF">2023-08-24T15:17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8CA929922B64F618A45DF3E07068AAF_12</vt:lpwstr>
  </property>
</Properties>
</file>